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65AEB" w14:textId="40EB4642" w:rsidR="0049150B" w:rsidRPr="000E70CA" w:rsidRDefault="000E70CA" w:rsidP="000E70CA">
      <w:pPr>
        <w:rPr>
          <w:rFonts w:ascii="Times New Roman" w:hAnsi="Times New Roman" w:cs="Times New Roman"/>
          <w:sz w:val="24"/>
          <w:szCs w:val="24"/>
        </w:rPr>
      </w:pPr>
      <w:r w:rsidRPr="000E70CA">
        <w:rPr>
          <w:rFonts w:ascii="Times New Roman" w:hAnsi="Times New Roman" w:cs="Times New Roman"/>
          <w:sz w:val="24"/>
          <w:szCs w:val="24"/>
        </w:rPr>
        <w:t>Appendix A: Searched Terms</w:t>
      </w:r>
    </w:p>
    <w:p w14:paraId="1AC98B22" w14:textId="77777777" w:rsidR="000E70CA" w:rsidRPr="000E70CA" w:rsidRDefault="000E70CA" w:rsidP="000E70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6726"/>
        <w:gridCol w:w="990"/>
        <w:gridCol w:w="1404"/>
      </w:tblGrid>
      <w:tr w:rsidR="000E70CA" w:rsidRPr="000E70CA" w14:paraId="2BCBCD87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595F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8355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46044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DF9F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Annotations</w:t>
            </w:r>
          </w:p>
        </w:tc>
      </w:tr>
      <w:tr w:rsidR="000E70CA" w:rsidRPr="000E70CA" w14:paraId="01F97FA4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8887D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8F216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eurosurgical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procedures/ or 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raniotom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C053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75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00269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44503499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2760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7581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eurosur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A6D61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59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2D69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6C8848C2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EB589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72E7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arniotomy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neurosurg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.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w,kw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DB7E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34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54016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19CBDFFB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C203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D44A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r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0D1D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72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E8D35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22036652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C5CBA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E1C6C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wake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conscious).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w,kw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50E5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55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3CE70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3D55DF5F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9242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C566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 and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CED1D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1570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15582B75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7225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D53D9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(</w:t>
            </w: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intracranial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intra-cranial or intracerebral or intra-cerebral) adj3 (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perat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or surgical or 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urger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).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kw,tw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6896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8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2A2B1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132F6890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7E21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9B491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116A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E3DA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6622D765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B27B1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E80CD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0079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04B3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451D08DF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E2A09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F8E2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Magnetic Resonance Im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C99A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969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F535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4802DB82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A2BC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F3AA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MRI or magnetic resonance 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imag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</w:t>
            </w: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w,kw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AEB9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155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C0904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40F07C77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BEA2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2075F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r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/10-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1AC5D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059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E585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7C7D7B7B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3C02A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FEA6C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Intra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0D89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98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140B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7CEAB716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7224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BF7A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intraoperative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r intra-operative).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w,kw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8C27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60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958A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01F94D16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EBE94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209B5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r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/13-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B4BB5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70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4284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72A569D9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F080D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4CA5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 and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45B5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9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1786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05CBB9C1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AA6E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13273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9336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5D72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10490D0E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1D8A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0AF8C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nimals/ not (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nimals/ and Human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B488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6694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A4581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0E4371E5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6857C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BD71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7 not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8510C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A0736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0D6F3F84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51869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65327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dolescent/ not (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dult/ and Adolescent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0E54C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657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95E31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24EDA9B9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469E4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F3FD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hild/ not (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dult/ and 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Child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13096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403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1D2B8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4C6D6234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4DF9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3A032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Infant/ not (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Adult/ and </w:t>
            </w:r>
            <w:proofErr w:type="spell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Infant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551F0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974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551BD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39C02FA1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D349E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84F10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gramStart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r</w:t>
            </w:r>
            <w:proofErr w:type="gramEnd"/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/20-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E0575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7750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441E0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0E70CA" w:rsidRPr="000E70CA" w14:paraId="2F4C4415" w14:textId="77777777" w:rsidTr="0013352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FF3B4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50D6B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9 not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09139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E70C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FF8E4" w14:textId="77777777" w:rsidR="000E70CA" w:rsidRPr="000E70CA" w:rsidRDefault="000E70CA" w:rsidP="00133527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</w:p>
        </w:tc>
      </w:tr>
    </w:tbl>
    <w:p w14:paraId="1BDC99D8" w14:textId="77777777" w:rsidR="000E70CA" w:rsidRPr="000E70CA" w:rsidRDefault="000E70CA" w:rsidP="000E70CA">
      <w:pPr>
        <w:rPr>
          <w:rFonts w:ascii="Times New Roman" w:hAnsi="Times New Roman" w:cs="Times New Roman"/>
          <w:sz w:val="24"/>
          <w:szCs w:val="24"/>
        </w:rPr>
      </w:pPr>
    </w:p>
    <w:p w14:paraId="1CF32094" w14:textId="77777777" w:rsidR="000E70CA" w:rsidRPr="000E70CA" w:rsidRDefault="000E70CA" w:rsidP="000E70CA">
      <w:pPr>
        <w:rPr>
          <w:rFonts w:ascii="Times New Roman" w:hAnsi="Times New Roman" w:cs="Times New Roman"/>
          <w:sz w:val="24"/>
          <w:szCs w:val="24"/>
        </w:rPr>
      </w:pPr>
    </w:p>
    <w:sectPr w:rsidR="000E70CA" w:rsidRPr="000E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252"/>
    <w:rsid w:val="000E70CA"/>
    <w:rsid w:val="001C2252"/>
    <w:rsid w:val="003A1494"/>
    <w:rsid w:val="0049150B"/>
    <w:rsid w:val="00B6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962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1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Loewen</dc:creator>
  <cp:keywords/>
  <dc:description/>
  <cp:lastModifiedBy>tumul chowdhury</cp:lastModifiedBy>
  <cp:revision>3</cp:revision>
  <dcterms:created xsi:type="dcterms:W3CDTF">2016-12-02T19:46:00Z</dcterms:created>
  <dcterms:modified xsi:type="dcterms:W3CDTF">2018-07-06T17:36:00Z</dcterms:modified>
</cp:coreProperties>
</file>